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8781C" w14:textId="13E54523" w:rsidR="001014EA" w:rsidRPr="00E84291" w:rsidRDefault="001014EA" w:rsidP="00E84291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4</w:t>
      </w:r>
      <w:r w:rsidR="5A2D374E" w:rsidRPr="29626F0B">
        <w:rPr>
          <w:rFonts w:ascii="Arial" w:eastAsia="Arial" w:hAnsi="Arial" w:cs="Arial"/>
          <w:b/>
          <w:bCs/>
        </w:rPr>
        <w:t xml:space="preserve"> Table</w:t>
      </w:r>
      <w:r w:rsidR="00F232B0" w:rsidRPr="29626F0B">
        <w:rPr>
          <w:rFonts w:ascii="Arial" w:eastAsia="Arial" w:hAnsi="Arial" w:cs="Arial"/>
          <w:b/>
          <w:bCs/>
        </w:rPr>
        <w:t>.</w:t>
      </w:r>
      <w:r w:rsidR="00F232B0" w:rsidRPr="29626F0B">
        <w:rPr>
          <w:rFonts w:ascii="Arial" w:eastAsia="Arial" w:hAnsi="Arial" w:cs="Arial"/>
        </w:rPr>
        <w:t xml:space="preserve"> </w:t>
      </w:r>
      <w:r w:rsidR="005E75B4">
        <w:rPr>
          <w:rFonts w:ascii="Arial" w:eastAsia="Arial" w:hAnsi="Arial" w:cs="Arial"/>
        </w:rPr>
        <w:t>Mode of d</w:t>
      </w:r>
      <w:r w:rsidR="00F232B0" w:rsidRPr="29626F0B">
        <w:rPr>
          <w:rFonts w:ascii="Arial" w:eastAsia="Arial" w:hAnsi="Arial" w:cs="Arial"/>
        </w:rPr>
        <w:t xml:space="preserve">elivery and birth outcomes by pregnant women’s </w:t>
      </w:r>
      <w:r w:rsidR="00E84291" w:rsidRPr="00E84291">
        <w:rPr>
          <w:rFonts w:ascii="Arial" w:eastAsia="Arial" w:hAnsi="Arial" w:cs="Arial"/>
        </w:rPr>
        <w:t xml:space="preserve">vaccination status and COVID-19 infection </w:t>
      </w:r>
      <w:r w:rsidR="00E84291">
        <w:rPr>
          <w:rFonts w:ascii="Arial" w:eastAsia="Arial" w:hAnsi="Arial" w:cs="Arial"/>
        </w:rPr>
        <w:t>during the pandemic period</w:t>
      </w:r>
      <w:r w:rsidR="00F232B0" w:rsidRPr="29626F0B">
        <w:rPr>
          <w:rFonts w:ascii="Arial" w:eastAsia="Arial" w:hAnsi="Arial" w:cs="Arial"/>
        </w:rPr>
        <w:t>.</w:t>
      </w:r>
    </w:p>
    <w:tbl>
      <w:tblPr>
        <w:tblW w:w="15806" w:type="dxa"/>
        <w:jc w:val="center"/>
        <w:tblLook w:val="04A0" w:firstRow="1" w:lastRow="0" w:firstColumn="1" w:lastColumn="0" w:noHBand="0" w:noVBand="1"/>
      </w:tblPr>
      <w:tblGrid>
        <w:gridCol w:w="3640"/>
        <w:gridCol w:w="1782"/>
        <w:gridCol w:w="1782"/>
        <w:gridCol w:w="1185"/>
        <w:gridCol w:w="1353"/>
        <w:gridCol w:w="1116"/>
        <w:gridCol w:w="2170"/>
        <w:gridCol w:w="1782"/>
        <w:gridCol w:w="996"/>
      </w:tblGrid>
      <w:tr w:rsidR="001014EA" w:rsidRPr="00E84291" w14:paraId="74E33B70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038" w14:textId="77777777" w:rsidR="001014EA" w:rsidRPr="00E84291" w:rsidRDefault="001014EA" w:rsidP="008F3A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C62C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Vaccin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E66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E38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ID-19 Positivity</w:t>
            </w:r>
          </w:p>
        </w:tc>
      </w:tr>
      <w:tr w:rsidR="001014EA" w:rsidRPr="00E84291" w14:paraId="71E270E4" w14:textId="77777777" w:rsidTr="008F3A0A">
        <w:trPr>
          <w:trHeight w:val="70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FC3" w14:textId="77777777" w:rsidR="001014EA" w:rsidRPr="00E84291" w:rsidRDefault="001014EA" w:rsidP="008F3A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B6CC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 vaccinat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0581E0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fore/during pregnancy</w:t>
            </w: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EF7" w14:textId="77777777" w:rsidR="001014EA" w:rsidRPr="00E84291" w:rsidRDefault="001014EA" w:rsidP="008F3A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61632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 pregnanc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52F" w14:textId="77777777" w:rsidR="001014EA" w:rsidRPr="00E84291" w:rsidRDefault="001014EA" w:rsidP="008F3A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EA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48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8C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14EA" w:rsidRPr="00E84291" w14:paraId="4F02196F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6EA" w14:textId="77777777" w:rsidR="001014EA" w:rsidRPr="00E84291" w:rsidRDefault="001014EA" w:rsidP="008F3A0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AB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29,70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E2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69,02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79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2E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63,7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B8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38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,521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64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153,91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59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14EA" w:rsidRPr="00E84291" w14:paraId="15DF00DC" w14:textId="77777777" w:rsidTr="008F3A0A">
        <w:trPr>
          <w:trHeight w:val="310"/>
          <w:jc w:val="center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699C8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population characteristic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5B0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.30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1A4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.50%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E8B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ff</w:t>
            </w:r>
            <w:proofErr w:type="spellEnd"/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776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9.20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3F2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ff</w:t>
            </w:r>
            <w:proofErr w:type="spellEnd"/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A71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0BA02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BA97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42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iff</w:t>
            </w:r>
            <w:proofErr w:type="spellEnd"/>
          </w:p>
        </w:tc>
      </w:tr>
      <w:tr w:rsidR="001014EA" w:rsidRPr="00E84291" w14:paraId="02974D3A" w14:textId="77777777" w:rsidTr="008F3A0A">
        <w:trPr>
          <w:trHeight w:val="320"/>
          <w:jc w:val="center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AEC5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livery characteristics: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D93E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00B0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5DB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229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014EA" w:rsidRPr="00E84291" w14:paraId="797A8BA9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6C29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 of stay at hospital (mean ± SD):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C50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 ± 1.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B7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 ± 1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5B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E9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± 1.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27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3C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 ± 2.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E2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± 1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E3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1014EA" w:rsidRPr="00E84291" w14:paraId="32E62B9A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55E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’s admission to ICU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47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A0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57F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74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42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A0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C7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3E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1014EA" w:rsidRPr="00E84291" w14:paraId="0E4C0F4B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37A21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Birth characteristics: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0CE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7CE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010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A2E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E1C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189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FA0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8A1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014EA" w:rsidRPr="00E84291" w14:paraId="381A768D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FCA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born days of stay in hospita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D0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 ± 6.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68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 ± 4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6D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9A2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 ± 6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73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EE2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 ± 5.6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333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 ± 5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93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1014EA" w:rsidRPr="00E84291" w14:paraId="1FF9212A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6B4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U admission at bir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C2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33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73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75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A0B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4F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D8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B0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1014EA" w:rsidRPr="00E84291" w14:paraId="275D7135" w14:textId="77777777" w:rsidTr="008F3A0A">
        <w:trPr>
          <w:trHeight w:val="320"/>
          <w:jc w:val="center"/>
        </w:trPr>
        <w:tc>
          <w:tcPr>
            <w:tcW w:w="97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3A3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Heath care utilization during pregnancy </w:t>
            </w:r>
            <w:r w:rsidRPr="00E8429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(mean ± SD)</w:t>
            </w:r>
            <w:r w:rsidRPr="00E84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: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23B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F29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6F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D5E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014EA" w:rsidRPr="00E84291" w14:paraId="7CBAA677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EF4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hospitaliz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22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± 0.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790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± 0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B5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F4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± 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0A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0FB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 ± 0.4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6C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± 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82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1014EA" w:rsidRPr="00E84291" w14:paraId="33B31B15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9CE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 visi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00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± 1.2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7AB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± 1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460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7C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± 1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DA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51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1.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14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± 1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94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</w:tr>
      <w:tr w:rsidR="001014EA" w:rsidRPr="00E84291" w14:paraId="4F58ACC4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E3D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patient physician visi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03A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hAnsi="Arial" w:cs="Arial"/>
                <w:sz w:val="20"/>
                <w:szCs w:val="20"/>
              </w:rPr>
              <w:t>5.81 ± 5.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37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hAnsi="Arial" w:cs="Arial"/>
                <w:sz w:val="20"/>
                <w:szCs w:val="20"/>
              </w:rPr>
              <w:t>6.90 ± 5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33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A7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 ± 5.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C19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8D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hAnsi="Arial" w:cs="Arial"/>
                <w:sz w:val="20"/>
                <w:szCs w:val="20"/>
              </w:rPr>
              <w:t>6.55 ± 5.7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16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hAnsi="Arial" w:cs="Arial"/>
                <w:sz w:val="20"/>
                <w:szCs w:val="20"/>
              </w:rPr>
              <w:t>8.22 ± 6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ECA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</w:t>
            </w:r>
          </w:p>
        </w:tc>
      </w:tr>
      <w:tr w:rsidR="001014EA" w:rsidRPr="00E84291" w14:paraId="612DFC01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CD6" w14:textId="077F10FB" w:rsidR="001014EA" w:rsidRPr="00E84291" w:rsidRDefault="005E75B4" w:rsidP="00E842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de of d</w:t>
            </w:r>
            <w:r w:rsidR="001014EA" w:rsidRPr="00E84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livery: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2B38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D62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F1E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80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04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E8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D2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0C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014EA" w:rsidRPr="00E84291" w14:paraId="4A223530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932C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section deliver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CC8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D8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BB7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E8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1F50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319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BB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3B2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1014EA" w:rsidRPr="00E84291" w14:paraId="01646012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DE5" w14:textId="77777777" w:rsidR="001014EA" w:rsidRPr="00E84291" w:rsidRDefault="001014EA" w:rsidP="00E842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irth outcomes: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A4B" w14:textId="77777777" w:rsidR="001014EA" w:rsidRPr="00E84291" w:rsidRDefault="001014EA" w:rsidP="008F3A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09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A0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ED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88B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0D8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6FE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BE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014EA" w:rsidRPr="00E84291" w14:paraId="51C3BC88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7C8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weight (mean ± SD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B1B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44.43 ± 569.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EE4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30.41 ± 544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84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9DBF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23.65 ± 569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A6D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3320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00.16 ± 549.8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8E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31.99 ± 559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BE1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1014EA" w:rsidRPr="00E84291" w14:paraId="14C4FD36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66B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birthweight (&lt;2,500 gm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EFB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38A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599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11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E5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2BB3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86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1B44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1014EA" w:rsidRPr="00E84291" w14:paraId="515561A7" w14:textId="77777777" w:rsidTr="008F3A0A">
        <w:trPr>
          <w:trHeight w:val="32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DAF" w14:textId="77777777" w:rsidR="001014EA" w:rsidRPr="00E84291" w:rsidRDefault="001014EA" w:rsidP="008F3A0A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erm bir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BDD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DB8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9A07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D85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340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282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9146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16C" w14:textId="77777777" w:rsidR="001014EA" w:rsidRPr="00E84291" w:rsidRDefault="001014EA" w:rsidP="008F3A0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2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</w:tbl>
    <w:p w14:paraId="64D228BA" w14:textId="00C9315B" w:rsidR="001014EA" w:rsidRDefault="001014EA" w:rsidP="40C86F63">
      <w:pPr>
        <w:rPr>
          <w:rFonts w:ascii="Arial" w:eastAsia="Arial" w:hAnsi="Arial" w:cs="Arial"/>
          <w:sz w:val="20"/>
          <w:szCs w:val="20"/>
        </w:rPr>
      </w:pPr>
    </w:p>
    <w:p w14:paraId="147DFAB8" w14:textId="77777777" w:rsidR="00E84291" w:rsidRPr="00E84291" w:rsidRDefault="00E84291" w:rsidP="00E84291">
      <w:pPr>
        <w:rPr>
          <w:rFonts w:ascii="Arial" w:hAnsi="Arial" w:cs="Arial"/>
          <w:sz w:val="20"/>
          <w:szCs w:val="20"/>
        </w:rPr>
      </w:pPr>
      <w:proofErr w:type="spellStart"/>
      <w:r w:rsidRPr="00E8429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E84291">
        <w:rPr>
          <w:rFonts w:ascii="Arial" w:hAnsi="Arial" w:cs="Arial"/>
          <w:sz w:val="20"/>
          <w:szCs w:val="20"/>
        </w:rPr>
        <w:t xml:space="preserve"> Abbreviations: </w:t>
      </w:r>
      <w:proofErr w:type="spellStart"/>
      <w:r w:rsidRPr="00E84291">
        <w:rPr>
          <w:rFonts w:ascii="Arial" w:hAnsi="Arial" w:cs="Arial"/>
          <w:sz w:val="20"/>
          <w:szCs w:val="20"/>
        </w:rPr>
        <w:t>Sdiff</w:t>
      </w:r>
      <w:proofErr w:type="spellEnd"/>
      <w:r w:rsidRPr="00E84291">
        <w:rPr>
          <w:rFonts w:ascii="Arial" w:hAnsi="Arial" w:cs="Arial"/>
          <w:sz w:val="20"/>
          <w:szCs w:val="20"/>
        </w:rPr>
        <w:t>=standardized difference, SD=standard deviations, ICU=intensive care unit, NICU=neonatal intensive care unit, ED=emergency department, C-section=Caesarean section.</w:t>
      </w:r>
    </w:p>
    <w:p w14:paraId="40082189" w14:textId="77777777" w:rsidR="00E84291" w:rsidRPr="00E84291" w:rsidRDefault="00E84291" w:rsidP="00E8429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E84291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b</w:t>
      </w:r>
      <w:r w:rsidRPr="00E84291">
        <w:rPr>
          <w:rFonts w:ascii="Arial" w:eastAsia="Times New Roman" w:hAnsi="Arial" w:cs="Arial"/>
          <w:color w:val="000000"/>
          <w:sz w:val="20"/>
          <w:szCs w:val="20"/>
        </w:rPr>
        <w:t xml:space="preserve"> Standardized difference of &gt;0.1 is generally considered different.</w:t>
      </w:r>
    </w:p>
    <w:p w14:paraId="4177301F" w14:textId="77777777" w:rsidR="00E84291" w:rsidRDefault="00E84291" w:rsidP="40C86F63">
      <w:pPr>
        <w:rPr>
          <w:rFonts w:ascii="Arial" w:eastAsia="Arial" w:hAnsi="Arial" w:cs="Arial"/>
          <w:sz w:val="20"/>
          <w:szCs w:val="20"/>
        </w:rPr>
      </w:pPr>
    </w:p>
    <w:sectPr w:rsidR="00E84291" w:rsidSect="003561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660"/>
    <w:rsid w:val="00035EA9"/>
    <w:rsid w:val="001014EA"/>
    <w:rsid w:val="00145B40"/>
    <w:rsid w:val="001E2303"/>
    <w:rsid w:val="00232660"/>
    <w:rsid w:val="003561B8"/>
    <w:rsid w:val="004252D6"/>
    <w:rsid w:val="00526EE0"/>
    <w:rsid w:val="005B0446"/>
    <w:rsid w:val="005C094A"/>
    <w:rsid w:val="005E75B4"/>
    <w:rsid w:val="00627345"/>
    <w:rsid w:val="007F66CD"/>
    <w:rsid w:val="0082165C"/>
    <w:rsid w:val="009431F4"/>
    <w:rsid w:val="00BD0C4A"/>
    <w:rsid w:val="00C12AE9"/>
    <w:rsid w:val="00CC1185"/>
    <w:rsid w:val="00D9718C"/>
    <w:rsid w:val="00DC15BE"/>
    <w:rsid w:val="00E84291"/>
    <w:rsid w:val="00EA4C4D"/>
    <w:rsid w:val="00F232B0"/>
    <w:rsid w:val="00F96D96"/>
    <w:rsid w:val="00FD4022"/>
    <w:rsid w:val="01DBF3A4"/>
    <w:rsid w:val="052E1C19"/>
    <w:rsid w:val="06BDF667"/>
    <w:rsid w:val="09B7CB1C"/>
    <w:rsid w:val="0A485FB7"/>
    <w:rsid w:val="1BD33323"/>
    <w:rsid w:val="1E54CA58"/>
    <w:rsid w:val="295075EA"/>
    <w:rsid w:val="29626F0B"/>
    <w:rsid w:val="2E2D75FB"/>
    <w:rsid w:val="32FE200D"/>
    <w:rsid w:val="35EDB24D"/>
    <w:rsid w:val="37BB2FE4"/>
    <w:rsid w:val="39CA8AED"/>
    <w:rsid w:val="3D33E6AA"/>
    <w:rsid w:val="40C86F63"/>
    <w:rsid w:val="414A47CD"/>
    <w:rsid w:val="45CD00FC"/>
    <w:rsid w:val="462732BF"/>
    <w:rsid w:val="47FD90FE"/>
    <w:rsid w:val="4C8F8978"/>
    <w:rsid w:val="4F801007"/>
    <w:rsid w:val="501AF8F6"/>
    <w:rsid w:val="543D48D0"/>
    <w:rsid w:val="58C88BF7"/>
    <w:rsid w:val="5A2D374E"/>
    <w:rsid w:val="5F47ABBF"/>
    <w:rsid w:val="63347B61"/>
    <w:rsid w:val="64D04BC2"/>
    <w:rsid w:val="658BE20D"/>
    <w:rsid w:val="6807EC84"/>
    <w:rsid w:val="68B7E778"/>
    <w:rsid w:val="6B2BEEB3"/>
    <w:rsid w:val="6E5FFFD5"/>
    <w:rsid w:val="76995740"/>
    <w:rsid w:val="7F67E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9F93"/>
  <w15:chartTrackingRefBased/>
  <w15:docId w15:val="{4B7CD194-793D-5749-B241-F3589B96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0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2AE9"/>
    <w:pPr>
      <w:ind w:left="720"/>
      <w:contextualSpacing/>
    </w:pPr>
  </w:style>
  <w:style w:type="paragraph" w:styleId="Revision">
    <w:name w:val="Revision"/>
    <w:hidden/>
    <w:uiPriority w:val="99"/>
    <w:semiHidden/>
    <w:rsid w:val="00627345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3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1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6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5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2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6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4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2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5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7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8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884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04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27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5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0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1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76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06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7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6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6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46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46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09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16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5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1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1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75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9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9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8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83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1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1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66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0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3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7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6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7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1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68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26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4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3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6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1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2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57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72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24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6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7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96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62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43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8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4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40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14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9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65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94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7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8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5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3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79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8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9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7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1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0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2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1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27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59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4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83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57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6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77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36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07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3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79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57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84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5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8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1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0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7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09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3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60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7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37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79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0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35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9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67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8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3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4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05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351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76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7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1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47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7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9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2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4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42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85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89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90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73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0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2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9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erebessy</dc:creator>
  <cp:keywords/>
  <dc:description/>
  <cp:lastModifiedBy>Emilie Terebessy</cp:lastModifiedBy>
  <cp:revision>4</cp:revision>
  <dcterms:created xsi:type="dcterms:W3CDTF">2024-01-17T19:51:00Z</dcterms:created>
  <dcterms:modified xsi:type="dcterms:W3CDTF">2024-03-27T20:38:00Z</dcterms:modified>
</cp:coreProperties>
</file>